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B3C13" w14:textId="77777777" w:rsidR="00BB6D69" w:rsidRDefault="00BB6D69" w:rsidP="00BB6D69">
      <w:pPr>
        <w:rPr>
          <w:b/>
          <w:bCs/>
        </w:rPr>
      </w:pPr>
      <w:r>
        <w:rPr>
          <w:b/>
          <w:bCs/>
        </w:rPr>
        <w:t xml:space="preserve">S8 Table. </w:t>
      </w:r>
      <w:r w:rsidRPr="00062522">
        <w:rPr>
          <w:b/>
          <w:bCs/>
        </w:rPr>
        <w:t>Genetic features and clonality of CSP-binding antibodies</w:t>
      </w:r>
    </w:p>
    <w:p w14:paraId="27EC88B5" w14:textId="77777777" w:rsidR="00BB6D69" w:rsidRDefault="00BB6D69" w:rsidP="00BB6D69">
      <w:pPr>
        <w:rPr>
          <w:b/>
          <w:bCs/>
        </w:rPr>
      </w:pPr>
    </w:p>
    <w:p w14:paraId="38455F7F" w14:textId="77777777" w:rsidR="00BB6D69" w:rsidRDefault="00BB6D69" w:rsidP="00BB6D69">
      <w:pPr>
        <w:rPr>
          <w:b/>
          <w:bCs/>
        </w:rPr>
      </w:pP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1017"/>
        <w:gridCol w:w="1048"/>
        <w:gridCol w:w="1260"/>
        <w:gridCol w:w="1170"/>
        <w:gridCol w:w="900"/>
        <w:gridCol w:w="1800"/>
        <w:gridCol w:w="1440"/>
        <w:gridCol w:w="1530"/>
      </w:tblGrid>
      <w:tr w:rsidR="00BB6D69" w:rsidRPr="00C52055" w14:paraId="7FE592B0" w14:textId="77777777" w:rsidTr="001B4781">
        <w:trPr>
          <w:trHeight w:val="671"/>
        </w:trPr>
        <w:tc>
          <w:tcPr>
            <w:tcW w:w="1017" w:type="dxa"/>
          </w:tcPr>
          <w:p w14:paraId="586D5983" w14:textId="77777777" w:rsidR="00BB6D69" w:rsidRPr="00C52055" w:rsidRDefault="00BB6D69" w:rsidP="001B4781">
            <w:pPr>
              <w:rPr>
                <w:b/>
                <w:bCs/>
                <w:sz w:val="20"/>
                <w:szCs w:val="20"/>
              </w:rPr>
            </w:pPr>
            <w:r w:rsidRPr="00C52055">
              <w:rPr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048" w:type="dxa"/>
          </w:tcPr>
          <w:p w14:paraId="760FD047" w14:textId="77777777" w:rsidR="00BB6D69" w:rsidRPr="00C52055" w:rsidRDefault="00BB6D69" w:rsidP="001B4781">
            <w:pPr>
              <w:rPr>
                <w:b/>
                <w:bCs/>
                <w:sz w:val="20"/>
                <w:szCs w:val="20"/>
              </w:rPr>
            </w:pPr>
            <w:r w:rsidRPr="00C52055">
              <w:rPr>
                <w:b/>
                <w:bCs/>
                <w:sz w:val="20"/>
                <w:szCs w:val="20"/>
              </w:rPr>
              <w:t>Donor/</w:t>
            </w:r>
          </w:p>
          <w:p w14:paraId="57B61DE4" w14:textId="77777777" w:rsidR="00BB6D69" w:rsidRPr="00C52055" w:rsidRDefault="00BB6D69" w:rsidP="001B4781">
            <w:pPr>
              <w:rPr>
                <w:b/>
                <w:bCs/>
                <w:sz w:val="20"/>
                <w:szCs w:val="20"/>
              </w:rPr>
            </w:pPr>
            <w:r w:rsidRPr="00C52055">
              <w:rPr>
                <w:b/>
                <w:bCs/>
                <w:sz w:val="20"/>
                <w:szCs w:val="20"/>
              </w:rPr>
              <w:t>Vaccinee</w:t>
            </w:r>
          </w:p>
        </w:tc>
        <w:tc>
          <w:tcPr>
            <w:tcW w:w="1260" w:type="dxa"/>
          </w:tcPr>
          <w:p w14:paraId="00A59577" w14:textId="77777777" w:rsidR="00BB6D69" w:rsidRPr="00C52055" w:rsidRDefault="00BB6D69" w:rsidP="001B4781">
            <w:pPr>
              <w:rPr>
                <w:b/>
                <w:bCs/>
                <w:sz w:val="20"/>
                <w:szCs w:val="20"/>
              </w:rPr>
            </w:pPr>
            <w:r w:rsidRPr="00C52055">
              <w:rPr>
                <w:b/>
                <w:bCs/>
                <w:sz w:val="20"/>
                <w:szCs w:val="20"/>
              </w:rPr>
              <w:t>Heavy Chain</w:t>
            </w:r>
          </w:p>
          <w:p w14:paraId="6B639D57" w14:textId="77777777" w:rsidR="00BB6D69" w:rsidRPr="00C52055" w:rsidRDefault="00BB6D69" w:rsidP="001B4781">
            <w:pPr>
              <w:rPr>
                <w:b/>
                <w:bCs/>
                <w:sz w:val="20"/>
                <w:szCs w:val="20"/>
              </w:rPr>
            </w:pPr>
            <w:r w:rsidRPr="00C52055">
              <w:rPr>
                <w:b/>
                <w:bCs/>
                <w:sz w:val="20"/>
                <w:szCs w:val="20"/>
              </w:rPr>
              <w:t>V(D)J</w:t>
            </w:r>
          </w:p>
        </w:tc>
        <w:tc>
          <w:tcPr>
            <w:tcW w:w="1170" w:type="dxa"/>
          </w:tcPr>
          <w:p w14:paraId="67980BC3" w14:textId="77777777" w:rsidR="00BB6D69" w:rsidRDefault="00BB6D69" w:rsidP="001B4781">
            <w:pPr>
              <w:rPr>
                <w:b/>
                <w:bCs/>
                <w:sz w:val="20"/>
                <w:szCs w:val="20"/>
              </w:rPr>
            </w:pPr>
            <w:r w:rsidRPr="00C52055">
              <w:rPr>
                <w:b/>
                <w:bCs/>
                <w:sz w:val="20"/>
                <w:szCs w:val="20"/>
              </w:rPr>
              <w:t>Light</w:t>
            </w:r>
          </w:p>
          <w:p w14:paraId="4F0838A4" w14:textId="77777777" w:rsidR="00BB6D69" w:rsidRPr="00C52055" w:rsidRDefault="00BB6D69" w:rsidP="001B4781">
            <w:pPr>
              <w:rPr>
                <w:b/>
                <w:bCs/>
                <w:sz w:val="20"/>
                <w:szCs w:val="20"/>
              </w:rPr>
            </w:pPr>
            <w:r w:rsidRPr="00C52055">
              <w:rPr>
                <w:b/>
                <w:bCs/>
                <w:sz w:val="20"/>
                <w:szCs w:val="20"/>
              </w:rPr>
              <w:t>Chain</w:t>
            </w:r>
          </w:p>
          <w:p w14:paraId="0971CEA3" w14:textId="77777777" w:rsidR="00BB6D69" w:rsidRPr="00C52055" w:rsidRDefault="00BB6D69" w:rsidP="001B4781">
            <w:pPr>
              <w:rPr>
                <w:b/>
                <w:bCs/>
                <w:sz w:val="20"/>
                <w:szCs w:val="20"/>
              </w:rPr>
            </w:pPr>
            <w:r w:rsidRPr="00C52055">
              <w:rPr>
                <w:b/>
                <w:bCs/>
                <w:sz w:val="20"/>
                <w:szCs w:val="20"/>
              </w:rPr>
              <w:t>VJ</w:t>
            </w:r>
          </w:p>
        </w:tc>
        <w:tc>
          <w:tcPr>
            <w:tcW w:w="900" w:type="dxa"/>
          </w:tcPr>
          <w:p w14:paraId="6E10FBA2" w14:textId="77777777" w:rsidR="00BB6D69" w:rsidRDefault="00BB6D69" w:rsidP="001B4781">
            <w:pPr>
              <w:rPr>
                <w:b/>
                <w:bCs/>
                <w:sz w:val="20"/>
                <w:szCs w:val="20"/>
              </w:rPr>
            </w:pPr>
            <w:r w:rsidRPr="00C52055">
              <w:rPr>
                <w:b/>
                <w:bCs/>
                <w:sz w:val="20"/>
                <w:szCs w:val="20"/>
              </w:rPr>
              <w:t>SHM</w:t>
            </w:r>
          </w:p>
          <w:p w14:paraId="1C926D71" w14:textId="77777777" w:rsidR="00BB6D69" w:rsidRPr="00C52055" w:rsidRDefault="00BB6D69" w:rsidP="001B478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H + L)</w:t>
            </w:r>
          </w:p>
        </w:tc>
        <w:tc>
          <w:tcPr>
            <w:tcW w:w="1800" w:type="dxa"/>
          </w:tcPr>
          <w:p w14:paraId="387D37A2" w14:textId="77777777" w:rsidR="00BB6D69" w:rsidRPr="00C52055" w:rsidRDefault="00BB6D69" w:rsidP="001B4781">
            <w:pPr>
              <w:rPr>
                <w:b/>
                <w:bCs/>
                <w:sz w:val="20"/>
                <w:szCs w:val="20"/>
              </w:rPr>
            </w:pPr>
            <w:r w:rsidRPr="00C52055">
              <w:rPr>
                <w:b/>
                <w:bCs/>
                <w:sz w:val="20"/>
                <w:szCs w:val="20"/>
              </w:rPr>
              <w:t>CDRH3 length (aa)</w:t>
            </w:r>
          </w:p>
        </w:tc>
        <w:tc>
          <w:tcPr>
            <w:tcW w:w="1440" w:type="dxa"/>
          </w:tcPr>
          <w:p w14:paraId="36CC0271" w14:textId="77777777" w:rsidR="00BB6D69" w:rsidRPr="00C52055" w:rsidRDefault="00BB6D69" w:rsidP="001B4781">
            <w:pPr>
              <w:rPr>
                <w:b/>
                <w:bCs/>
                <w:sz w:val="20"/>
                <w:szCs w:val="20"/>
              </w:rPr>
            </w:pPr>
            <w:r w:rsidRPr="00C52055">
              <w:rPr>
                <w:b/>
                <w:bCs/>
                <w:sz w:val="20"/>
                <w:szCs w:val="20"/>
              </w:rPr>
              <w:t>CDRL3 length (aa)</w:t>
            </w:r>
          </w:p>
        </w:tc>
        <w:tc>
          <w:tcPr>
            <w:tcW w:w="1530" w:type="dxa"/>
          </w:tcPr>
          <w:p w14:paraId="4B86728E" w14:textId="77777777" w:rsidR="00BB6D69" w:rsidRPr="00C52055" w:rsidRDefault="00BB6D69" w:rsidP="001B4781">
            <w:pPr>
              <w:rPr>
                <w:b/>
                <w:bCs/>
                <w:sz w:val="20"/>
                <w:szCs w:val="20"/>
              </w:rPr>
            </w:pPr>
            <w:r w:rsidRPr="00C52055">
              <w:rPr>
                <w:b/>
                <w:bCs/>
                <w:sz w:val="20"/>
                <w:szCs w:val="20"/>
              </w:rPr>
              <w:t>Clonal relationship</w:t>
            </w:r>
          </w:p>
        </w:tc>
      </w:tr>
      <w:tr w:rsidR="00BB6D69" w:rsidRPr="00C52055" w14:paraId="01D7317A" w14:textId="77777777" w:rsidTr="001B4781">
        <w:trPr>
          <w:trHeight w:val="671"/>
        </w:trPr>
        <w:tc>
          <w:tcPr>
            <w:tcW w:w="1017" w:type="dxa"/>
          </w:tcPr>
          <w:p w14:paraId="253979BA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>399</w:t>
            </w:r>
          </w:p>
        </w:tc>
        <w:tc>
          <w:tcPr>
            <w:tcW w:w="1048" w:type="dxa"/>
          </w:tcPr>
          <w:p w14:paraId="28FF9DED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715A6044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>IGHV3-49/</w:t>
            </w:r>
          </w:p>
          <w:p w14:paraId="332C025F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>IGHD6-13/ IGHJ4</w:t>
            </w:r>
          </w:p>
        </w:tc>
        <w:tc>
          <w:tcPr>
            <w:tcW w:w="1170" w:type="dxa"/>
          </w:tcPr>
          <w:p w14:paraId="3A63BF1E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>IGKV2D-29/ IGKJ1</w:t>
            </w:r>
          </w:p>
        </w:tc>
        <w:tc>
          <w:tcPr>
            <w:tcW w:w="900" w:type="dxa"/>
          </w:tcPr>
          <w:p w14:paraId="1FA7BC1D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800" w:type="dxa"/>
          </w:tcPr>
          <w:p w14:paraId="00E872B1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>VGVVIATAVY</w:t>
            </w:r>
          </w:p>
          <w:p w14:paraId="70848EB8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  <w:r w:rsidRPr="00C52055">
              <w:rPr>
                <w:sz w:val="20"/>
                <w:szCs w:val="20"/>
              </w:rPr>
              <w:t xml:space="preserve"> aa</w:t>
            </w:r>
          </w:p>
        </w:tc>
        <w:tc>
          <w:tcPr>
            <w:tcW w:w="1440" w:type="dxa"/>
          </w:tcPr>
          <w:p w14:paraId="28641F4F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>MQRIDLPWT</w:t>
            </w:r>
          </w:p>
          <w:p w14:paraId="2411DF76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>9 aa</w:t>
            </w:r>
          </w:p>
        </w:tc>
        <w:tc>
          <w:tcPr>
            <w:tcW w:w="1530" w:type="dxa"/>
          </w:tcPr>
          <w:p w14:paraId="5CB66976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 xml:space="preserve">Main </w:t>
            </w:r>
          </w:p>
          <w:p w14:paraId="5CF8CB87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C52055">
              <w:rPr>
                <w:sz w:val="20"/>
                <w:szCs w:val="20"/>
              </w:rPr>
              <w:t>lone</w:t>
            </w:r>
            <w:r>
              <w:rPr>
                <w:sz w:val="20"/>
                <w:szCs w:val="20"/>
              </w:rPr>
              <w:t xml:space="preserve"> (clonally expanded)</w:t>
            </w:r>
          </w:p>
          <w:p w14:paraId="4FA4D6F4" w14:textId="77777777" w:rsidR="00BB6D69" w:rsidRPr="00C52055" w:rsidRDefault="00BB6D69" w:rsidP="001B4781">
            <w:pPr>
              <w:rPr>
                <w:sz w:val="20"/>
                <w:szCs w:val="20"/>
              </w:rPr>
            </w:pPr>
          </w:p>
        </w:tc>
      </w:tr>
      <w:tr w:rsidR="00BB6D69" w:rsidRPr="00C52055" w14:paraId="6A20C783" w14:textId="77777777" w:rsidTr="001B4781">
        <w:trPr>
          <w:trHeight w:val="671"/>
        </w:trPr>
        <w:tc>
          <w:tcPr>
            <w:tcW w:w="1017" w:type="dxa"/>
          </w:tcPr>
          <w:p w14:paraId="3791B8D6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>7160</w:t>
            </w:r>
          </w:p>
        </w:tc>
        <w:tc>
          <w:tcPr>
            <w:tcW w:w="1048" w:type="dxa"/>
          </w:tcPr>
          <w:p w14:paraId="6C6CC754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2427CD57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>IGHV3-49/</w:t>
            </w:r>
          </w:p>
          <w:p w14:paraId="25FD44C5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>IGHD6-13/ IGHJ4</w:t>
            </w:r>
          </w:p>
        </w:tc>
        <w:tc>
          <w:tcPr>
            <w:tcW w:w="1170" w:type="dxa"/>
          </w:tcPr>
          <w:p w14:paraId="0043FBF5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>IGKV2D-29/ IGKJ1</w:t>
            </w:r>
          </w:p>
        </w:tc>
        <w:tc>
          <w:tcPr>
            <w:tcW w:w="900" w:type="dxa"/>
          </w:tcPr>
          <w:p w14:paraId="4B2596EF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800" w:type="dxa"/>
          </w:tcPr>
          <w:p w14:paraId="7C1C19C0" w14:textId="77777777" w:rsidR="00BB6D69" w:rsidRPr="00C52055" w:rsidRDefault="00BB6D69" w:rsidP="001B4781">
            <w:pPr>
              <w:rPr>
                <w:color w:val="000000" w:themeColor="text1"/>
                <w:sz w:val="20"/>
                <w:szCs w:val="20"/>
              </w:rPr>
            </w:pPr>
            <w:r w:rsidRPr="00C52055">
              <w:rPr>
                <w:color w:val="000000" w:themeColor="text1"/>
                <w:sz w:val="20"/>
                <w:szCs w:val="20"/>
              </w:rPr>
              <w:t>VGIEVSTAVY</w:t>
            </w:r>
          </w:p>
          <w:p w14:paraId="5D14DB8D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  <w:r w:rsidRPr="00C52055">
              <w:rPr>
                <w:sz w:val="20"/>
                <w:szCs w:val="20"/>
              </w:rPr>
              <w:t xml:space="preserve"> aa</w:t>
            </w:r>
          </w:p>
        </w:tc>
        <w:tc>
          <w:tcPr>
            <w:tcW w:w="1440" w:type="dxa"/>
          </w:tcPr>
          <w:p w14:paraId="0437935B" w14:textId="77777777" w:rsidR="00BB6D69" w:rsidRPr="00C52055" w:rsidRDefault="00BB6D69" w:rsidP="001B4781">
            <w:pPr>
              <w:rPr>
                <w:color w:val="000000" w:themeColor="text1"/>
                <w:sz w:val="20"/>
                <w:szCs w:val="20"/>
              </w:rPr>
            </w:pPr>
            <w:r w:rsidRPr="00C52055">
              <w:rPr>
                <w:color w:val="000000" w:themeColor="text1"/>
                <w:sz w:val="20"/>
                <w:szCs w:val="20"/>
              </w:rPr>
              <w:t>MQRIDLPWT</w:t>
            </w:r>
          </w:p>
          <w:p w14:paraId="631CC972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 xml:space="preserve">9 aa </w:t>
            </w:r>
          </w:p>
        </w:tc>
        <w:tc>
          <w:tcPr>
            <w:tcW w:w="1530" w:type="dxa"/>
          </w:tcPr>
          <w:p w14:paraId="62690DE0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 xml:space="preserve">Related </w:t>
            </w:r>
          </w:p>
          <w:p w14:paraId="7346470E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>clone</w:t>
            </w:r>
          </w:p>
        </w:tc>
      </w:tr>
      <w:tr w:rsidR="00BB6D69" w:rsidRPr="00C52055" w14:paraId="746C6E7A" w14:textId="77777777" w:rsidTr="001B4781">
        <w:trPr>
          <w:trHeight w:val="671"/>
        </w:trPr>
        <w:tc>
          <w:tcPr>
            <w:tcW w:w="1017" w:type="dxa"/>
          </w:tcPr>
          <w:p w14:paraId="0692EE4B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>7118</w:t>
            </w:r>
          </w:p>
        </w:tc>
        <w:tc>
          <w:tcPr>
            <w:tcW w:w="1048" w:type="dxa"/>
          </w:tcPr>
          <w:p w14:paraId="4DCC76D5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37F79D13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>IGHV3-49/</w:t>
            </w:r>
          </w:p>
          <w:p w14:paraId="3151B79F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>IGHD3-3/ IGHJ6</w:t>
            </w:r>
          </w:p>
        </w:tc>
        <w:tc>
          <w:tcPr>
            <w:tcW w:w="1170" w:type="dxa"/>
          </w:tcPr>
          <w:p w14:paraId="26FE20CF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>IGKV2D-29/ IGKJ1</w:t>
            </w:r>
          </w:p>
        </w:tc>
        <w:tc>
          <w:tcPr>
            <w:tcW w:w="900" w:type="dxa"/>
          </w:tcPr>
          <w:p w14:paraId="7E3D7B10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800" w:type="dxa"/>
          </w:tcPr>
          <w:p w14:paraId="17A71B29" w14:textId="77777777" w:rsidR="00BB6D69" w:rsidRPr="00C52055" w:rsidRDefault="00BB6D69" w:rsidP="001B4781">
            <w:pPr>
              <w:rPr>
                <w:color w:val="000000" w:themeColor="text1"/>
                <w:sz w:val="20"/>
                <w:szCs w:val="20"/>
              </w:rPr>
            </w:pPr>
            <w:r w:rsidRPr="00C52055">
              <w:rPr>
                <w:color w:val="000000" w:themeColor="text1"/>
                <w:sz w:val="20"/>
                <w:szCs w:val="20"/>
              </w:rPr>
              <w:t>VRTNDFRDMDV</w:t>
            </w:r>
          </w:p>
          <w:p w14:paraId="00C9C199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  <w:r w:rsidRPr="00C52055">
              <w:rPr>
                <w:sz w:val="20"/>
                <w:szCs w:val="20"/>
              </w:rPr>
              <w:t xml:space="preserve"> aa</w:t>
            </w:r>
          </w:p>
        </w:tc>
        <w:tc>
          <w:tcPr>
            <w:tcW w:w="1440" w:type="dxa"/>
          </w:tcPr>
          <w:p w14:paraId="5714CBEB" w14:textId="77777777" w:rsidR="00BB6D69" w:rsidRPr="00C52055" w:rsidRDefault="00BB6D69" w:rsidP="001B4781">
            <w:pPr>
              <w:rPr>
                <w:color w:val="000000" w:themeColor="text1"/>
                <w:sz w:val="20"/>
                <w:szCs w:val="20"/>
              </w:rPr>
            </w:pPr>
            <w:r w:rsidRPr="00C52055">
              <w:rPr>
                <w:color w:val="000000" w:themeColor="text1"/>
                <w:sz w:val="20"/>
                <w:szCs w:val="20"/>
              </w:rPr>
              <w:t>MQTIDLPWT</w:t>
            </w:r>
          </w:p>
          <w:p w14:paraId="53DFDF32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>9 aa</w:t>
            </w:r>
          </w:p>
        </w:tc>
        <w:tc>
          <w:tcPr>
            <w:tcW w:w="1530" w:type="dxa"/>
          </w:tcPr>
          <w:p w14:paraId="4E826AE3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 xml:space="preserve">Independent </w:t>
            </w:r>
          </w:p>
          <w:p w14:paraId="7C4B6B9D" w14:textId="77777777" w:rsidR="00BB6D69" w:rsidRPr="00C52055" w:rsidRDefault="00BB6D69" w:rsidP="001B4781">
            <w:pPr>
              <w:rPr>
                <w:sz w:val="20"/>
                <w:szCs w:val="20"/>
              </w:rPr>
            </w:pPr>
            <w:r w:rsidRPr="00C52055">
              <w:rPr>
                <w:sz w:val="20"/>
                <w:szCs w:val="20"/>
              </w:rPr>
              <w:t>clone</w:t>
            </w:r>
          </w:p>
        </w:tc>
      </w:tr>
    </w:tbl>
    <w:p w14:paraId="7ED735AD" w14:textId="77777777" w:rsidR="00BB6D69" w:rsidRPr="008205D4" w:rsidRDefault="00BB6D69" w:rsidP="00BB6D69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205D4">
        <w:rPr>
          <w:sz w:val="22"/>
          <w:szCs w:val="22"/>
        </w:rPr>
        <w:t>SHM = Number of nucleotides divergent from germline in heavy plus light chains</w:t>
      </w:r>
    </w:p>
    <w:p w14:paraId="21333BB0" w14:textId="77777777" w:rsidR="00BB6D69" w:rsidRPr="008205D4" w:rsidRDefault="00BB6D69" w:rsidP="00BB6D69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205D4">
        <w:rPr>
          <w:sz w:val="22"/>
          <w:szCs w:val="22"/>
        </w:rPr>
        <w:t>CDR lengths are in amino acids (aa).</w:t>
      </w:r>
    </w:p>
    <w:p w14:paraId="4585A2EF" w14:textId="77777777" w:rsidR="00BB6D69" w:rsidRPr="009C62D1" w:rsidRDefault="00BB6D69" w:rsidP="00BB6D69">
      <w:pPr>
        <w:pStyle w:val="ListParagraph"/>
        <w:numPr>
          <w:ilvl w:val="0"/>
          <w:numId w:val="1"/>
        </w:numPr>
      </w:pPr>
      <w:r w:rsidRPr="008205D4">
        <w:rPr>
          <w:sz w:val="22"/>
          <w:szCs w:val="22"/>
        </w:rPr>
        <w:t>Independent clones indicate that antibodies derive from distinct B-cell clones, even when they share the same germline gene usage</w:t>
      </w:r>
      <w:r w:rsidRPr="009C62D1">
        <w:t>.</w:t>
      </w:r>
    </w:p>
    <w:p w14:paraId="32C8760E" w14:textId="77777777" w:rsidR="00BB6D69" w:rsidRPr="009C62D1" w:rsidRDefault="00BB6D69" w:rsidP="00BB6D69"/>
    <w:p w14:paraId="4F65B8A6" w14:textId="77777777" w:rsidR="00BB6D69" w:rsidRDefault="00BB6D69" w:rsidP="00BB6D69">
      <w:pPr>
        <w:rPr>
          <w:b/>
          <w:bCs/>
        </w:rPr>
      </w:pPr>
    </w:p>
    <w:p w14:paraId="0C698FAD" w14:textId="77777777" w:rsidR="007B2A92" w:rsidRDefault="007B2A92"/>
    <w:sectPr w:rsidR="007B2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4324A8"/>
    <w:multiLevelType w:val="hybridMultilevel"/>
    <w:tmpl w:val="85FA56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8201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D69"/>
    <w:rsid w:val="00050AEE"/>
    <w:rsid w:val="00076E7C"/>
    <w:rsid w:val="000771D9"/>
    <w:rsid w:val="000F4BD3"/>
    <w:rsid w:val="001572C0"/>
    <w:rsid w:val="00160EE8"/>
    <w:rsid w:val="0016550A"/>
    <w:rsid w:val="00171138"/>
    <w:rsid w:val="00181EF0"/>
    <w:rsid w:val="001841A7"/>
    <w:rsid w:val="001A0885"/>
    <w:rsid w:val="00252F1A"/>
    <w:rsid w:val="00254870"/>
    <w:rsid w:val="002A5D64"/>
    <w:rsid w:val="00306B3F"/>
    <w:rsid w:val="003105B4"/>
    <w:rsid w:val="00314E82"/>
    <w:rsid w:val="00320C76"/>
    <w:rsid w:val="00347B91"/>
    <w:rsid w:val="00390162"/>
    <w:rsid w:val="00405C17"/>
    <w:rsid w:val="00453839"/>
    <w:rsid w:val="004A06A3"/>
    <w:rsid w:val="004D71E0"/>
    <w:rsid w:val="004E7995"/>
    <w:rsid w:val="004F5958"/>
    <w:rsid w:val="0050153A"/>
    <w:rsid w:val="00523E4D"/>
    <w:rsid w:val="005610B3"/>
    <w:rsid w:val="005720C0"/>
    <w:rsid w:val="0058132D"/>
    <w:rsid w:val="00582315"/>
    <w:rsid w:val="005A264B"/>
    <w:rsid w:val="005B0810"/>
    <w:rsid w:val="00653E0C"/>
    <w:rsid w:val="0065761E"/>
    <w:rsid w:val="00662028"/>
    <w:rsid w:val="006A3351"/>
    <w:rsid w:val="006D09B9"/>
    <w:rsid w:val="006E58E7"/>
    <w:rsid w:val="00711922"/>
    <w:rsid w:val="00717DF6"/>
    <w:rsid w:val="0077007B"/>
    <w:rsid w:val="00780318"/>
    <w:rsid w:val="0078136D"/>
    <w:rsid w:val="007A06C5"/>
    <w:rsid w:val="007B2A92"/>
    <w:rsid w:val="007C1FC0"/>
    <w:rsid w:val="007D2289"/>
    <w:rsid w:val="007D3CB9"/>
    <w:rsid w:val="0082476D"/>
    <w:rsid w:val="00826C06"/>
    <w:rsid w:val="00833865"/>
    <w:rsid w:val="00861E77"/>
    <w:rsid w:val="008A01B1"/>
    <w:rsid w:val="008A12E4"/>
    <w:rsid w:val="008B1CFA"/>
    <w:rsid w:val="008C2280"/>
    <w:rsid w:val="008C7EDC"/>
    <w:rsid w:val="008E552A"/>
    <w:rsid w:val="008F07EE"/>
    <w:rsid w:val="00910614"/>
    <w:rsid w:val="00925880"/>
    <w:rsid w:val="009377BB"/>
    <w:rsid w:val="00954D60"/>
    <w:rsid w:val="00957E13"/>
    <w:rsid w:val="00982E5E"/>
    <w:rsid w:val="009F5DB3"/>
    <w:rsid w:val="00A56992"/>
    <w:rsid w:val="00A6452D"/>
    <w:rsid w:val="00AA066F"/>
    <w:rsid w:val="00AA2E1B"/>
    <w:rsid w:val="00B26618"/>
    <w:rsid w:val="00B31ADF"/>
    <w:rsid w:val="00B468F1"/>
    <w:rsid w:val="00B54181"/>
    <w:rsid w:val="00B64C5C"/>
    <w:rsid w:val="00B723A3"/>
    <w:rsid w:val="00BB6D69"/>
    <w:rsid w:val="00BE6A76"/>
    <w:rsid w:val="00C14FCF"/>
    <w:rsid w:val="00C14FDB"/>
    <w:rsid w:val="00C4434E"/>
    <w:rsid w:val="00C54095"/>
    <w:rsid w:val="00CB4A06"/>
    <w:rsid w:val="00D833DC"/>
    <w:rsid w:val="00DB6B4C"/>
    <w:rsid w:val="00E07E50"/>
    <w:rsid w:val="00E20E4D"/>
    <w:rsid w:val="00E2355F"/>
    <w:rsid w:val="00E32FAD"/>
    <w:rsid w:val="00E53230"/>
    <w:rsid w:val="00E601FC"/>
    <w:rsid w:val="00E6779B"/>
    <w:rsid w:val="00E8062D"/>
    <w:rsid w:val="00EA3D3C"/>
    <w:rsid w:val="00EB54A2"/>
    <w:rsid w:val="00EB5FB3"/>
    <w:rsid w:val="00EC236A"/>
    <w:rsid w:val="00F00EC0"/>
    <w:rsid w:val="00F11EF7"/>
    <w:rsid w:val="00F14EAD"/>
    <w:rsid w:val="00F337DF"/>
    <w:rsid w:val="00F656F4"/>
    <w:rsid w:val="00F67498"/>
    <w:rsid w:val="00FA3185"/>
    <w:rsid w:val="00FC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2D46F5"/>
  <w15:chartTrackingRefBased/>
  <w15:docId w15:val="{B5AC3997-7BD0-8E4C-A23F-7C4851040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D6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6D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D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D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D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D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D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D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D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D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D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D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D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D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D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D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D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D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D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6D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6D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D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6D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D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6D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6D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6D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D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D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6D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6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Jain</dc:creator>
  <cp:keywords/>
  <dc:description/>
  <cp:lastModifiedBy>Monika Jain</cp:lastModifiedBy>
  <cp:revision>1</cp:revision>
  <dcterms:created xsi:type="dcterms:W3CDTF">2026-05-01T00:47:00Z</dcterms:created>
  <dcterms:modified xsi:type="dcterms:W3CDTF">2026-05-01T00:47:00Z</dcterms:modified>
</cp:coreProperties>
</file>